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7875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438"/>
        <w:gridCol w:w="621"/>
        <w:gridCol w:w="858"/>
        <w:gridCol w:w="621"/>
        <w:gridCol w:w="858"/>
        <w:gridCol w:w="621"/>
        <w:gridCol w:w="858"/>
      </w:tblGrid>
      <w:tr w:rsidR="007F636F" w14:paraId="2C5113F1" w14:textId="77777777" w:rsidTr="00222379">
        <w:trPr>
          <w:cantSplit/>
          <w:trHeight w:val="395"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449D5534" w14:textId="77777777" w:rsidR="007F636F" w:rsidRDefault="007F636F" w:rsidP="00222379">
            <w:pPr>
              <w:keepNext/>
              <w:spacing w:after="60"/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62DA7B3D" w14:textId="77777777" w:rsidR="007F636F" w:rsidRPr="00A55DB9" w:rsidRDefault="007F636F" w:rsidP="00222379">
            <w:pPr>
              <w:keepNext/>
              <w:spacing w:after="60"/>
              <w:jc w:val="center"/>
              <w:rPr>
                <w:b/>
                <w:bCs/>
              </w:rPr>
            </w:pPr>
            <w:r w:rsidRPr="00A55DB9">
              <w:rPr>
                <w:rFonts w:ascii="Calibri" w:hAnsi="Calibri"/>
                <w:b/>
                <w:bCs/>
                <w:sz w:val="20"/>
              </w:rPr>
              <w:t>Bivariate</w:t>
            </w: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72B6BAB5" w14:textId="77777777" w:rsidR="007F636F" w:rsidRPr="00A55DB9" w:rsidRDefault="007F636F" w:rsidP="00222379">
            <w:pPr>
              <w:keepNext/>
              <w:spacing w:after="60"/>
              <w:jc w:val="center"/>
              <w:rPr>
                <w:b/>
                <w:bCs/>
              </w:rPr>
            </w:pPr>
            <w:r w:rsidRPr="00A55DB9">
              <w:rPr>
                <w:rFonts w:ascii="Calibri" w:hAnsi="Calibri"/>
                <w:b/>
                <w:bCs/>
                <w:sz w:val="20"/>
              </w:rPr>
              <w:t>Multivariate</w:t>
            </w: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725B301" w14:textId="77777777" w:rsidR="007F636F" w:rsidRPr="00A55DB9" w:rsidRDefault="007F636F" w:rsidP="00222379">
            <w:pPr>
              <w:keepNext/>
              <w:spacing w:after="60"/>
              <w:jc w:val="center"/>
              <w:rPr>
                <w:b/>
                <w:bCs/>
              </w:rPr>
            </w:pPr>
            <w:r w:rsidRPr="00A55DB9">
              <w:rPr>
                <w:rFonts w:ascii="Calibri" w:hAnsi="Calibri"/>
                <w:b/>
                <w:bCs/>
                <w:sz w:val="20"/>
              </w:rPr>
              <w:t xml:space="preserve">Moderation </w:t>
            </w:r>
          </w:p>
        </w:tc>
      </w:tr>
      <w:tr w:rsidR="007F636F" w14:paraId="25D8C5C3" w14:textId="77777777" w:rsidTr="00222379">
        <w:trPr>
          <w:cantSplit/>
          <w:trHeight w:val="339"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3D76D194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pression*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252EA1E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1EC4217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FB020E2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2EA3E3E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F629695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4437A599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7F636F" w14:paraId="3915A85C" w14:textId="77777777" w:rsidTr="00222379">
        <w:trPr>
          <w:cantSplit/>
          <w:trHeight w:val="33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2781E4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HIV-related stigma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EB635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90F9CD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C128D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F08656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E6649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6DE95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7F636F" w14:paraId="15A3E50F" w14:textId="77777777" w:rsidTr="00222379">
        <w:trPr>
          <w:cantSplit/>
          <w:trHeight w:val="3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8AE09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69563B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DC96F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5836A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F360D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96191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80F781" w14:textId="77777777" w:rsidR="007F636F" w:rsidRDefault="007F636F" w:rsidP="00222379">
            <w:pPr>
              <w:keepNext/>
              <w:spacing w:after="60"/>
              <w:jc w:val="center"/>
            </w:pPr>
          </w:p>
        </w:tc>
      </w:tr>
      <w:tr w:rsidR="007F636F" w14:paraId="70E92569" w14:textId="77777777" w:rsidTr="00222379">
        <w:trPr>
          <w:cantSplit/>
          <w:trHeight w:val="37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73815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F49FC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5FF8C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95DC7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F6373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7098C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6005F" w14:textId="77777777" w:rsidR="007F636F" w:rsidRDefault="007F636F" w:rsidP="00222379">
            <w:pPr>
              <w:keepNext/>
              <w:spacing w:after="60"/>
              <w:jc w:val="center"/>
            </w:pPr>
          </w:p>
        </w:tc>
      </w:tr>
      <w:tr w:rsidR="007F636F" w14:paraId="62CFD06A" w14:textId="77777777" w:rsidTr="00222379">
        <w:trPr>
          <w:cantSplit/>
          <w:trHeight w:val="33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D1260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6AFA4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4CD3FC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D473C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296B8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6D0D74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9D150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</w:tr>
      <w:tr w:rsidR="007F636F" w14:paraId="1DD709F8" w14:textId="77777777" w:rsidTr="00222379">
        <w:trPr>
          <w:cantSplit/>
          <w:trHeight w:val="33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7B50FE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EFBFC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5D8FA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1ADFC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C7B1A" w14:textId="77777777" w:rsidR="007F636F" w:rsidRDefault="007F636F" w:rsidP="00222379">
            <w:pPr>
              <w:pStyle w:val="HTMLPreformatted"/>
              <w:shd w:val="clear" w:color="auto" w:fill="FFFFFF"/>
              <w:spacing w:line="261" w:lineRule="atLeast"/>
              <w:jc w:val="center"/>
              <w:rPr>
                <w:rFonts w:ascii="Monaco" w:hAnsi="Monaco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</w:rPr>
              <w:t>0.989</w:t>
            </w:r>
          </w:p>
          <w:p w14:paraId="351B9D7D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5A6CA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C802D" w14:textId="77777777" w:rsidR="007F636F" w:rsidRDefault="007F636F" w:rsidP="00222379">
            <w:pPr>
              <w:pStyle w:val="HTMLPreformatted"/>
              <w:shd w:val="clear" w:color="auto" w:fill="FFFFFF"/>
              <w:spacing w:line="261" w:lineRule="atLeast"/>
              <w:jc w:val="center"/>
              <w:rPr>
                <w:rFonts w:ascii="Monaco" w:hAnsi="Monaco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</w:rPr>
              <w:t>0.995</w:t>
            </w:r>
          </w:p>
          <w:p w14:paraId="2C1E34A9" w14:textId="77777777" w:rsidR="007F636F" w:rsidRDefault="007F636F" w:rsidP="00222379">
            <w:pPr>
              <w:keepNext/>
              <w:spacing w:after="60"/>
              <w:jc w:val="center"/>
            </w:pPr>
          </w:p>
        </w:tc>
      </w:tr>
      <w:tr w:rsidR="007F636F" w14:paraId="2F8028D8" w14:textId="77777777" w:rsidTr="00222379">
        <w:trPr>
          <w:cantSplit/>
          <w:trHeight w:val="37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62903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Marital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04197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10E1B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6E9E3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79FA0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3A81F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595C9" w14:textId="77777777" w:rsidR="007F636F" w:rsidRDefault="007F636F" w:rsidP="00222379">
            <w:pPr>
              <w:keepNext/>
              <w:spacing w:after="60"/>
              <w:jc w:val="center"/>
            </w:pPr>
          </w:p>
        </w:tc>
      </w:tr>
      <w:tr w:rsidR="007F636F" w14:paraId="50C24D9B" w14:textId="77777777" w:rsidTr="00222379">
        <w:trPr>
          <w:cantSplit/>
          <w:trHeight w:val="3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BC4CD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ing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9E09C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AAF56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58162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17247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9FA5E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6A345" w14:textId="77777777" w:rsidR="007F636F" w:rsidRDefault="007F636F" w:rsidP="00222379">
            <w:pPr>
              <w:keepNext/>
              <w:spacing w:after="60"/>
              <w:jc w:val="center"/>
            </w:pPr>
          </w:p>
        </w:tc>
      </w:tr>
      <w:tr w:rsidR="007F636F" w14:paraId="485F941F" w14:textId="77777777" w:rsidTr="00222379">
        <w:trPr>
          <w:cantSplit/>
          <w:trHeight w:val="33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82558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arri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2D84B3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897CE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465F8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8B469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DF2DE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CAF682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81</w:t>
            </w:r>
          </w:p>
        </w:tc>
      </w:tr>
      <w:tr w:rsidR="007F636F" w14:paraId="335AFF9E" w14:textId="77777777" w:rsidTr="00222379">
        <w:trPr>
          <w:cantSplit/>
          <w:trHeight w:val="37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23A43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Education Le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1DD60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69F31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5E32F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94762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4551E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2238E" w14:textId="77777777" w:rsidR="007F636F" w:rsidRDefault="007F636F" w:rsidP="00222379">
            <w:pPr>
              <w:keepNext/>
              <w:spacing w:after="60"/>
              <w:jc w:val="center"/>
            </w:pPr>
          </w:p>
        </w:tc>
      </w:tr>
      <w:tr w:rsidR="007F636F" w14:paraId="503403B5" w14:textId="77777777" w:rsidTr="00222379">
        <w:trPr>
          <w:cantSplit/>
          <w:trHeight w:val="3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D128F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Less than 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DE0B3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20A51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2B6B8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87CE6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C450B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818765" w14:textId="77777777" w:rsidR="007F636F" w:rsidRDefault="007F636F" w:rsidP="00222379">
            <w:pPr>
              <w:keepNext/>
              <w:spacing w:after="60"/>
              <w:jc w:val="center"/>
            </w:pPr>
          </w:p>
        </w:tc>
      </w:tr>
      <w:tr w:rsidR="007F636F" w14:paraId="00E47945" w14:textId="77777777" w:rsidTr="00222379">
        <w:trPr>
          <w:cantSplit/>
          <w:trHeight w:val="33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F24AC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ome 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EC63C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7A6E9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B44E9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F79B0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BFCA7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8507D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7F636F" w14:paraId="049FC30A" w14:textId="77777777" w:rsidTr="00222379">
        <w:trPr>
          <w:cantSplit/>
          <w:trHeight w:val="31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D05D6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Completed 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5BE4F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29A4B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5EE8F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DD073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27FDB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FB140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</w:tr>
      <w:tr w:rsidR="007F636F" w14:paraId="7C3014B3" w14:textId="77777777" w:rsidTr="00222379">
        <w:trPr>
          <w:cantSplit/>
          <w:trHeight w:val="33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A017F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ost-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E814B8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F976F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15477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23C96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B1ACA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F781E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</w:t>
            </w:r>
          </w:p>
        </w:tc>
      </w:tr>
      <w:tr w:rsidR="007F636F" w14:paraId="045BCF33" w14:textId="77777777" w:rsidTr="00222379">
        <w:trPr>
          <w:cantSplit/>
          <w:trHeight w:val="39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971654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Income (Botswana pula*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085BB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74262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A6F35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93AA3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B7F1F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87E22" w14:textId="77777777" w:rsidR="007F636F" w:rsidRDefault="007F636F" w:rsidP="00222379">
            <w:pPr>
              <w:keepNext/>
              <w:spacing w:after="60"/>
              <w:jc w:val="center"/>
            </w:pPr>
          </w:p>
        </w:tc>
      </w:tr>
      <w:tr w:rsidR="007F636F" w14:paraId="3E938740" w14:textId="77777777" w:rsidTr="00222379">
        <w:trPr>
          <w:cantSplit/>
          <w:trHeight w:val="37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879C5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less than P8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454C8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54ACF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3ABFC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9B2A5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74472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9C7D1" w14:textId="77777777" w:rsidR="007F636F" w:rsidRDefault="007F636F" w:rsidP="00222379">
            <w:pPr>
              <w:keepNext/>
              <w:spacing w:after="60"/>
              <w:jc w:val="center"/>
            </w:pPr>
          </w:p>
        </w:tc>
      </w:tr>
      <w:tr w:rsidR="007F636F" w14:paraId="7606FE22" w14:textId="77777777" w:rsidTr="00222379">
        <w:trPr>
          <w:cantSplit/>
          <w:trHeight w:val="33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B87280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800–29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D6096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F03EE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868618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D32F3E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84647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3CC2B9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3</w:t>
            </w:r>
          </w:p>
        </w:tc>
      </w:tr>
      <w:tr w:rsidR="007F636F" w14:paraId="2389173B" w14:textId="77777777" w:rsidTr="00222379">
        <w:trPr>
          <w:cantSplit/>
          <w:trHeight w:val="33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050C5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3000–49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75720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6645A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4C8F4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E26EF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8870D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1CAAD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</w:t>
            </w:r>
          </w:p>
        </w:tc>
      </w:tr>
      <w:tr w:rsidR="007F636F" w14:paraId="5431DBCA" w14:textId="77777777" w:rsidTr="00222379">
        <w:trPr>
          <w:cantSplit/>
          <w:trHeight w:val="31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CF7BE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&gt;P5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90E89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F87CA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9517C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7DAAF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D6734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D2ADB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</w:tr>
      <w:tr w:rsidR="007F636F" w14:paraId="06EE2F16" w14:textId="77777777" w:rsidTr="00222379">
        <w:trPr>
          <w:cantSplit/>
          <w:trHeight w:val="33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9B21F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TB Stigma Patient Perspec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30BA8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2EEF1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57542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0396C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7B2E9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E763D8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</w:tr>
      <w:tr w:rsidR="007F636F" w14:paraId="7F93F402" w14:textId="77777777" w:rsidTr="00222379">
        <w:trPr>
          <w:cantSplit/>
          <w:trHeight w:val="33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11BC1" w14:textId="77777777" w:rsidR="007F636F" w:rsidRDefault="007F636F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TB Stigma Community Perspec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2C73B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1EF89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F3117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AFC6D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2967F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4801E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</w:tr>
      <w:tr w:rsidR="007F636F" w14:paraId="49B149B2" w14:textId="77777777" w:rsidTr="00222379">
        <w:trPr>
          <w:cantSplit/>
          <w:trHeight w:val="37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04ED41" w14:textId="77777777" w:rsidR="007F636F" w:rsidRPr="00182AF6" w:rsidRDefault="007F636F" w:rsidP="00222379">
            <w:pPr>
              <w:keepNext/>
              <w:spacing w:after="60"/>
              <w:jc w:val="both"/>
              <w:rPr>
                <w:b/>
                <w:bCs/>
              </w:rPr>
            </w:pPr>
            <w:r w:rsidRPr="00182AF6">
              <w:rPr>
                <w:rFonts w:ascii="Calibri" w:hAnsi="Calibri"/>
                <w:b/>
                <w:bCs/>
                <w:sz w:val="20"/>
              </w:rPr>
              <w:t>HIV-related stigma score * 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ED278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D291A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E8650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389EC" w14:textId="77777777" w:rsidR="007F636F" w:rsidRDefault="007F636F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EFAEC" w14:textId="77777777" w:rsidR="007F636F" w:rsidRDefault="007F636F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D27EB" w14:textId="77777777" w:rsidR="007F636F" w:rsidRPr="003F3C3C" w:rsidRDefault="007F636F" w:rsidP="00222379">
            <w:pPr>
              <w:pStyle w:val="HTMLPreformatted"/>
              <w:shd w:val="clear" w:color="auto" w:fill="FFFFFF"/>
              <w:spacing w:line="261" w:lineRule="atLeast"/>
              <w:jc w:val="center"/>
              <w:rPr>
                <w:rFonts w:ascii="Monaco" w:hAnsi="Monaco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</w:rPr>
              <w:t>0.934</w:t>
            </w:r>
          </w:p>
        </w:tc>
      </w:tr>
    </w:tbl>
    <w:p w14:paraId="4110D3CA" w14:textId="77777777" w:rsidR="00C57BEF" w:rsidRDefault="00C57BEF"/>
    <w:sectPr w:rsidR="00C57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36F"/>
    <w:rsid w:val="0000663A"/>
    <w:rsid w:val="00400664"/>
    <w:rsid w:val="007F636F"/>
    <w:rsid w:val="00947468"/>
    <w:rsid w:val="00B33F34"/>
    <w:rsid w:val="00C57BEF"/>
    <w:rsid w:val="00E8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5F142"/>
  <w15:chartTrackingRefBased/>
  <w15:docId w15:val="{B988C69D-C532-DF4E-871A-609C6A854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36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63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3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63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63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3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36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36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36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36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3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3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63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63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3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3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3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3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3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63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6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36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63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636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63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636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63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3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636F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7F636F"/>
    <w:pPr>
      <w:spacing w:after="200" w:line="240" w:lineRule="auto"/>
    </w:pPr>
    <w:rPr>
      <w:rFonts w:eastAsiaTheme="minorHAnsi"/>
      <w:kern w:val="0"/>
      <w:lang w:val="en-GB" w:eastAsia="ko-KR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7F63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636F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yi, Emmanuel</dc:creator>
  <cp:keywords/>
  <dc:description/>
  <cp:lastModifiedBy>Sakyi, Emmanuel</cp:lastModifiedBy>
  <cp:revision>1</cp:revision>
  <dcterms:created xsi:type="dcterms:W3CDTF">2025-10-03T06:09:00Z</dcterms:created>
  <dcterms:modified xsi:type="dcterms:W3CDTF">2025-10-03T06:10:00Z</dcterms:modified>
</cp:coreProperties>
</file>